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szCs w:val="24"/>
        </w:rPr>
        <w:t>2. Categorization of the 2</w:t>
      </w:r>
      <w:r>
        <w:rPr>
          <w:rFonts w:cs="Times New Roman" w:ascii="Times New Roman" w:hAnsi="Times New Roman"/>
          <w:b/>
          <w:color w:val="000000"/>
          <w:szCs w:val="24"/>
        </w:rPr>
        <w:t>19</w:t>
      </w:r>
      <w:r>
        <w:rPr/>
        <w:t xml:space="preserve"> GH-like contigs and their expression levels by RPKM value.</w:t>
      </w:r>
    </w:p>
    <w:tbl>
      <w:tblPr>
        <w:tblW w:w="3720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880"/>
        <w:gridCol w:w="1420"/>
      </w:tblGrid>
      <w:tr>
        <w:trPr>
          <w:trHeight w:val="32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GH family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RPK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contig name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432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463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080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146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043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557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2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07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4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120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663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462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4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008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5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778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1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878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929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757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087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849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604</w:t>
            </w:r>
          </w:p>
        </w:tc>
      </w:tr>
      <w:tr>
        <w:trPr>
          <w:trHeight w:val="324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92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,043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82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4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53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44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7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79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06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56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08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1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0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0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34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1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29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6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74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69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5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94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0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57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18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31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87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20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62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88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8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57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5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95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20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69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66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77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867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29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166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014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498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58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479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75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335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05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7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39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3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11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9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15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7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83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8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60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4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87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6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55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3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47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7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36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4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68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23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51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73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86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19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33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60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5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599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37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8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62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9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88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12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2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56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5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87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9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77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9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73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9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96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7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86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7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6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1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78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76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55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555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5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74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015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19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79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1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77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406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6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29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1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21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8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75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3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16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8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42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43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3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95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41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60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01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14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73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73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1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11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11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74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02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,483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21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141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39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0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21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1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00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2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28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4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38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2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37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5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06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17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0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45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4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57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2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1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1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82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07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93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38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50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88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06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7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5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70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6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98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96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39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38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52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9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87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2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50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3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73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2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67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9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59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12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0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9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2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32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3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1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44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83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6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24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88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01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3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5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38/GH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3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46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56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516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43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52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7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76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6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19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2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13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6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08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7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8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38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16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4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63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8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82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37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35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779.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85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243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30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7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10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2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6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43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2.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34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1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008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1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5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4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25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0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41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25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70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15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45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31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16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200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82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18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21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62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31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1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13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6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7258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5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92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6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08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936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53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4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981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20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167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65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95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17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4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4845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2.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350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2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57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8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870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1.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7001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0.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42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9.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4484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8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9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2523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5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07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H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626</w:t>
            </w:r>
          </w:p>
        </w:tc>
      </w:tr>
      <w:tr>
        <w:trPr>
          <w:trHeight w:val="324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ntig16520</w:t>
            </w:r>
          </w:p>
        </w:tc>
      </w:tr>
    </w:tbl>
    <w:p>
      <w:pPr>
        <w:pStyle w:val="Normal"/>
        <w:tabs>
          <w:tab w:val="clear" w:pos="720"/>
          <w:tab w:val="left" w:pos="5109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4:58:00Z</dcterms:created>
  <dc:creator> </dc:creator>
  <dc:description/>
  <cp:keywords/>
  <dc:language>en-US</dc:language>
  <cp:lastModifiedBy> </cp:lastModifiedBy>
  <dcterms:modified xsi:type="dcterms:W3CDTF">2011-08-01T14:58:00Z</dcterms:modified>
  <cp:revision>1</cp:revision>
  <dc:subject/>
  <dc:title/>
</cp:coreProperties>
</file>